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EEC36" w14:textId="68A37483" w:rsidR="003857AA" w:rsidRPr="00A510E6" w:rsidRDefault="00746B22" w:rsidP="00135FB1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510E6">
        <w:rPr>
          <w:rFonts w:ascii="Times New Roman" w:hAnsi="Times New Roman" w:cs="Times New Roman"/>
          <w:b/>
          <w:bCs/>
          <w:sz w:val="28"/>
          <w:szCs w:val="28"/>
        </w:rPr>
        <w:t>Caregivers of Osteogenesis Imperfecta Children and Adolescents Home Care Needs Questionnaire</w:t>
      </w:r>
    </w:p>
    <w:p w14:paraId="769F8814" w14:textId="6A4F63C4" w:rsidR="003B7659" w:rsidRDefault="00D97311" w:rsidP="00135FB1">
      <w:pPr>
        <w:spacing w:line="276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 w:rsidRPr="00D9731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General Data Survey Form</w:t>
      </w:r>
    </w:p>
    <w:p w14:paraId="1837AFAC" w14:textId="04755BE5" w:rsidR="00373014" w:rsidRPr="00373014" w:rsidRDefault="008C664E" w:rsidP="00135FB1">
      <w:pPr>
        <w:spacing w:line="276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000000"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C03CE9" wp14:editId="08B1B2A1">
                <wp:simplePos x="0" y="0"/>
                <wp:positionH relativeFrom="column">
                  <wp:posOffset>3417414</wp:posOffset>
                </wp:positionH>
                <wp:positionV relativeFrom="paragraph">
                  <wp:posOffset>45517</wp:posOffset>
                </wp:positionV>
                <wp:extent cx="2474259" cy="7549912"/>
                <wp:effectExtent l="0" t="0" r="2540" b="0"/>
                <wp:wrapNone/>
                <wp:docPr id="1446259723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4259" cy="75499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ED0A12" w14:textId="6AC91323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1. </w:t>
                            </w:r>
                            <w:r w:rsidR="00E64D39"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D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isability subsidies</w:t>
                            </w:r>
                          </w:p>
                          <w:p w14:paraId="7EA85EDA" w14:textId="77777777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a) 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With</w:t>
                            </w:r>
                          </w:p>
                          <w:p w14:paraId="1C4BDD63" w14:textId="77777777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b) 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Without</w:t>
                            </w:r>
                          </w:p>
                          <w:p w14:paraId="7FA7A89F" w14:textId="77777777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73014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Caregivers</w:t>
                            </w:r>
                          </w:p>
                          <w:p w14:paraId="5DFCD226" w14:textId="77777777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Identity</w:t>
                            </w:r>
                          </w:p>
                          <w:p w14:paraId="4716D558" w14:textId="62588757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a) </w:t>
                            </w:r>
                            <w:r w:rsidR="00E64D39" w:rsidRPr="00E64D39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Father</w:t>
                            </w:r>
                          </w:p>
                          <w:p w14:paraId="52036D21" w14:textId="1F55A10D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b) </w:t>
                            </w:r>
                            <w:r w:rsidR="00E64D39" w:rsidRPr="00E64D39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other</w:t>
                            </w:r>
                          </w:p>
                          <w:p w14:paraId="687E74DC" w14:textId="7358568C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c) </w:t>
                            </w:r>
                            <w:r w:rsidR="00E64D39" w:rsidRPr="00E64D39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ibling</w:t>
                            </w:r>
                          </w:p>
                          <w:p w14:paraId="56560F03" w14:textId="77777777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 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arital status</w:t>
                            </w:r>
                          </w:p>
                          <w:p w14:paraId="3E8ABFEE" w14:textId="77777777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a) 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Unmarried/divorced/widowed</w:t>
                            </w:r>
                          </w:p>
                          <w:p w14:paraId="6BF1DF21" w14:textId="77777777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b) 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arried</w:t>
                            </w:r>
                          </w:p>
                          <w:p w14:paraId="3909F4BE" w14:textId="77777777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. 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Education level</w:t>
                            </w:r>
                          </w:p>
                          <w:p w14:paraId="4DFEEB53" w14:textId="77777777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a) 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Below middle school</w:t>
                            </w:r>
                          </w:p>
                          <w:p w14:paraId="4796A1DF" w14:textId="77777777" w:rsidR="008C664E" w:rsidRPr="00373014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b) 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iddle school</w:t>
                            </w:r>
                          </w:p>
                          <w:p w14:paraId="78CCD63A" w14:textId="77777777" w:rsidR="008C664E" w:rsidRDefault="008C664E" w:rsidP="008C664E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c) 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bove middle school</w:t>
                            </w:r>
                          </w:p>
                          <w:p w14:paraId="521DA1F5" w14:textId="1E0BD153" w:rsidR="00E64D39" w:rsidRPr="00373014" w:rsidRDefault="00E64D39" w:rsidP="00E64D39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. 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onthly household income, RMB</w:t>
                            </w:r>
                          </w:p>
                          <w:p w14:paraId="55DB2512" w14:textId="6C31FA33" w:rsidR="00E64D39" w:rsidRPr="00373014" w:rsidRDefault="00E64D39" w:rsidP="00E64D39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)</w:t>
                            </w:r>
                            <w:r w:rsidRPr="00E64D39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Pr="00E64D39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low income (≤2000)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  <w:p w14:paraId="532A010C" w14:textId="4F081F8D" w:rsidR="00E64D39" w:rsidRPr="00373014" w:rsidRDefault="00E64D39" w:rsidP="00E64D39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b) </w:t>
                            </w:r>
                            <w:r w:rsidRPr="00E64D39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iddle income (2001–5000)</w:t>
                            </w:r>
                          </w:p>
                          <w:p w14:paraId="0D771D94" w14:textId="30BC78D8" w:rsidR="00E64D39" w:rsidRPr="00373014" w:rsidRDefault="00E64D39" w:rsidP="00E64D39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)</w:t>
                            </w:r>
                            <w:r w:rsidRPr="00E64D39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Pr="00E64D39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higher income (5001–10000)</w:t>
                            </w:r>
                          </w:p>
                          <w:p w14:paraId="2DB65FAE" w14:textId="73766964" w:rsidR="00E64D39" w:rsidRPr="00373014" w:rsidRDefault="00E64D39" w:rsidP="00E64D39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d) </w:t>
                            </w:r>
                            <w:r w:rsidRPr="00E64D39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high income (&gt;10000)</w:t>
                            </w:r>
                            <w:r w:rsidRPr="00373014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  <w:p w14:paraId="3313BFC7" w14:textId="77777777" w:rsidR="00583120" w:rsidRDefault="00583120" w:rsidP="00583120">
                            <w:pPr>
                              <w:pStyle w:val="aa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  <w:p w14:paraId="5B463245" w14:textId="77777777" w:rsidR="00031EF4" w:rsidRDefault="00031EF4" w:rsidP="00583120">
                            <w:pPr>
                              <w:pStyle w:val="aa"/>
                              <w:rPr>
                                <w:rFonts w:ascii="Times New Roman" w:hAnsi="Times New Roman" w:cs="Times New Roman" w:hint="eastAsia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  <w:p w14:paraId="69DF46CA" w14:textId="77777777" w:rsidR="00583120" w:rsidRDefault="00583120" w:rsidP="00583120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583120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*Self-care is defined as essential tasks of taking care of oneself such as eating, dressing, grooming, and management of oral and toilet hygiene. </w:t>
                            </w:r>
                          </w:p>
                          <w:p w14:paraId="1289278B" w14:textId="77777777" w:rsidR="00583120" w:rsidRDefault="00583120" w:rsidP="00583120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583120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a Limited self-care: completely unable to care for oneself/need uninterrupted assistance from another person; </w:t>
                            </w:r>
                          </w:p>
                          <w:p w14:paraId="3F7DC2D7" w14:textId="35AB953D" w:rsidR="00583120" w:rsidRPr="00583120" w:rsidRDefault="00583120" w:rsidP="00583120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583120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b Complete/basic self-care: completely able to care for oneself/able to care for oneself but it is laborious and time-consuming/need occasional assistance from another person.</w:t>
                            </w:r>
                          </w:p>
                          <w:p w14:paraId="761D5F2F" w14:textId="77777777" w:rsidR="008C664E" w:rsidRPr="00583120" w:rsidRDefault="008C664E" w:rsidP="00583120">
                            <w:pPr>
                              <w:spacing w:line="276" w:lineRule="auto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C03CE9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69.1pt;margin-top:3.6pt;width:194.8pt;height:59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" fillcolor="white [3201]" stroked="f" strokeweight=".5pt">
                <v:textbox>
                  <w:txbxContent>
                    <w:p w14:paraId="76ED0A12" w14:textId="6AC91323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11. </w:t>
                      </w:r>
                      <w:r w:rsidR="00E64D39">
                        <w:rPr>
                          <w:rFonts w:ascii="Times New Roman" w:eastAsia="SimSun" w:hAnsi="Times New Roman" w:cs="Times New Roman" w:hint="eastAsia"/>
                          <w:color w:val="000000"/>
                          <w:kern w:val="0"/>
                          <w:szCs w:val="21"/>
                        </w:rPr>
                        <w:t>D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isability subsidies</w:t>
                      </w:r>
                    </w:p>
                    <w:p w14:paraId="7EA85EDA" w14:textId="77777777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a) 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With</w:t>
                      </w:r>
                    </w:p>
                    <w:p w14:paraId="1C4BDD63" w14:textId="77777777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b) 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Without</w:t>
                      </w:r>
                    </w:p>
                    <w:p w14:paraId="7FA7A89F" w14:textId="77777777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/>
                          <w:kern w:val="0"/>
                          <w:szCs w:val="21"/>
                        </w:rPr>
                      </w:pPr>
                      <w:r w:rsidRPr="00373014"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/>
                          <w:kern w:val="0"/>
                          <w:szCs w:val="21"/>
                        </w:rPr>
                        <w:t>Caregivers</w:t>
                      </w:r>
                    </w:p>
                    <w:p w14:paraId="5DFCD226" w14:textId="77777777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1.</w:t>
                      </w: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Identity</w:t>
                      </w:r>
                    </w:p>
                    <w:p w14:paraId="4716D558" w14:textId="62588757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a) </w:t>
                      </w:r>
                      <w:r w:rsidR="00E64D39" w:rsidRPr="00E64D39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Father</w:t>
                      </w:r>
                    </w:p>
                    <w:p w14:paraId="52036D21" w14:textId="1F55A10D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b) </w:t>
                      </w:r>
                      <w:r w:rsidR="00E64D39" w:rsidRPr="00E64D39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Mother</w:t>
                      </w:r>
                    </w:p>
                    <w:p w14:paraId="687E74DC" w14:textId="7358568C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c) </w:t>
                      </w:r>
                      <w:r w:rsidR="00E64D39" w:rsidRPr="00E64D39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Sibling</w:t>
                      </w:r>
                    </w:p>
                    <w:p w14:paraId="56560F03" w14:textId="77777777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2. 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Marital status</w:t>
                      </w:r>
                    </w:p>
                    <w:p w14:paraId="3E8ABFEE" w14:textId="77777777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a) 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Unmarried/divorced/widowed</w:t>
                      </w:r>
                    </w:p>
                    <w:p w14:paraId="6BF1DF21" w14:textId="77777777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b) 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Married</w:t>
                      </w:r>
                    </w:p>
                    <w:p w14:paraId="3909F4BE" w14:textId="77777777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3. 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Education level</w:t>
                      </w:r>
                    </w:p>
                    <w:p w14:paraId="4DFEEB53" w14:textId="77777777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a) 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Below middle school</w:t>
                      </w:r>
                    </w:p>
                    <w:p w14:paraId="4796A1DF" w14:textId="77777777" w:rsidR="008C664E" w:rsidRPr="00373014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b) 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Middle school</w:t>
                      </w:r>
                    </w:p>
                    <w:p w14:paraId="78CCD63A" w14:textId="77777777" w:rsidR="008C664E" w:rsidRDefault="008C664E" w:rsidP="008C664E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c) 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Above middle school</w:t>
                      </w:r>
                    </w:p>
                    <w:p w14:paraId="521DA1F5" w14:textId="1E0BD153" w:rsidR="00E64D39" w:rsidRPr="00373014" w:rsidRDefault="00E64D39" w:rsidP="00E64D39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 w:hint="eastAsia"/>
                          <w:color w:val="000000"/>
                          <w:kern w:val="0"/>
                          <w:szCs w:val="21"/>
                        </w:rPr>
                        <w:t>4</w:t>
                      </w: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. 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Monthly household income, RMB</w:t>
                      </w:r>
                    </w:p>
                    <w:p w14:paraId="55DB2512" w14:textId="6C31FA33" w:rsidR="00E64D39" w:rsidRPr="00373014" w:rsidRDefault="00E64D39" w:rsidP="00E64D39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a)</w:t>
                      </w:r>
                      <w:r w:rsidRPr="00E64D39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  <w:r w:rsidRPr="00E64D39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low income (≤2000)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</w:p>
                    <w:p w14:paraId="532A010C" w14:textId="4F081F8D" w:rsidR="00E64D39" w:rsidRPr="00373014" w:rsidRDefault="00E64D39" w:rsidP="00E64D39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b) </w:t>
                      </w:r>
                      <w:r w:rsidRPr="00E64D39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middle income (2001–5000)</w:t>
                      </w:r>
                    </w:p>
                    <w:p w14:paraId="0D771D94" w14:textId="30BC78D8" w:rsidR="00E64D39" w:rsidRPr="00373014" w:rsidRDefault="00E64D39" w:rsidP="00E64D39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c)</w:t>
                      </w:r>
                      <w:r w:rsidRPr="00E64D39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  <w:r w:rsidRPr="00E64D39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higher income (5001–10000)</w:t>
                      </w:r>
                    </w:p>
                    <w:p w14:paraId="2DB65FAE" w14:textId="73766964" w:rsidR="00E64D39" w:rsidRPr="00373014" w:rsidRDefault="00E64D39" w:rsidP="00E64D39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d) </w:t>
                      </w:r>
                      <w:r w:rsidRPr="00E64D39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high income (&gt;10000)</w:t>
                      </w:r>
                      <w:r w:rsidRPr="00373014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</w:p>
                    <w:p w14:paraId="3313BFC7" w14:textId="77777777" w:rsidR="00583120" w:rsidRDefault="00583120" w:rsidP="00583120">
                      <w:pPr>
                        <w:pStyle w:val="aa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  <w:p w14:paraId="5B463245" w14:textId="77777777" w:rsidR="00031EF4" w:rsidRDefault="00031EF4" w:rsidP="00583120">
                      <w:pPr>
                        <w:pStyle w:val="aa"/>
                        <w:rPr>
                          <w:rFonts w:ascii="Times New Roman" w:hAnsi="Times New Roman" w:cs="Times New Roman" w:hint="eastAsia"/>
                          <w:color w:val="FF0000"/>
                          <w:sz w:val="24"/>
                          <w:szCs w:val="24"/>
                        </w:rPr>
                      </w:pPr>
                    </w:p>
                    <w:p w14:paraId="69DF46CA" w14:textId="77777777" w:rsidR="00583120" w:rsidRDefault="00583120" w:rsidP="00583120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 w:rsidRPr="00583120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*Self-care is defined as essential tasks of taking care of oneself such as eating, dressing, grooming, and management of oral and toilet hygiene. </w:t>
                      </w:r>
                    </w:p>
                    <w:p w14:paraId="1289278B" w14:textId="77777777" w:rsidR="00583120" w:rsidRDefault="00583120" w:rsidP="00583120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 w:rsidRPr="00583120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a Limited self-care: completely unable to care for oneself/need uninterrupted assistance from another person; </w:t>
                      </w:r>
                    </w:p>
                    <w:p w14:paraId="3F7DC2D7" w14:textId="35AB953D" w:rsidR="00583120" w:rsidRPr="00583120" w:rsidRDefault="00583120" w:rsidP="00583120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 w:rsidRPr="00583120"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  <w:t>b Complete/basic self-care: completely able to care for oneself/able to care for oneself but it is laborious and time-consuming/need occasional assistance from another person.</w:t>
                      </w:r>
                    </w:p>
                    <w:p w14:paraId="761D5F2F" w14:textId="77777777" w:rsidR="008C664E" w:rsidRPr="00583120" w:rsidRDefault="008C664E" w:rsidP="00583120">
                      <w:pPr>
                        <w:spacing w:line="276" w:lineRule="auto"/>
                        <w:rPr>
                          <w:rFonts w:ascii="Times New Roman" w:eastAsia="SimSun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73014" w:rsidRPr="008844EC">
        <w:rPr>
          <w:rFonts w:ascii="Times New Roman" w:eastAsia="SimSun" w:hAnsi="Times New Roman" w:cs="Times New Roman"/>
          <w:b/>
          <w:bCs/>
          <w:kern w:val="0"/>
          <w:szCs w:val="21"/>
        </w:rPr>
        <w:t>Patients</w:t>
      </w:r>
    </w:p>
    <w:p w14:paraId="2B5B0F82" w14:textId="544F6227" w:rsidR="00373014" w:rsidRPr="00373014" w:rsidRDefault="0037301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1.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Sex</w:t>
      </w:r>
    </w:p>
    <w:p w14:paraId="5F6EC6A4" w14:textId="2D40C84E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Male</w:t>
      </w:r>
    </w:p>
    <w:p w14:paraId="37C7684E" w14:textId="1B4A18A3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b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Female</w:t>
      </w:r>
    </w:p>
    <w:p w14:paraId="77F9534C" w14:textId="722F3118" w:rsidR="00373014" w:rsidRPr="00373014" w:rsidRDefault="0037301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2. </w:t>
      </w:r>
      <w:r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Age, y</w:t>
      </w:r>
    </w:p>
    <w:p w14:paraId="32FD7815" w14:textId="57AB3B00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3-6 </w:t>
      </w:r>
    </w:p>
    <w:p w14:paraId="40F47FA4" w14:textId="29F65A5A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b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7-12</w:t>
      </w:r>
    </w:p>
    <w:p w14:paraId="7ED19163" w14:textId="237458BF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c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13-17</w:t>
      </w:r>
    </w:p>
    <w:p w14:paraId="48C388DD" w14:textId="73006BA9" w:rsidR="00373014" w:rsidRPr="00373014" w:rsidRDefault="0037301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3. </w:t>
      </w:r>
      <w:r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Place of residence</w:t>
      </w:r>
    </w:p>
    <w:p w14:paraId="1066508B" w14:textId="358E285C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Urban/suburban</w:t>
      </w:r>
    </w:p>
    <w:p w14:paraId="402C9832" w14:textId="7A98557F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b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Rural areas</w:t>
      </w:r>
    </w:p>
    <w:p w14:paraId="09D79CBF" w14:textId="5BBC0B68" w:rsidR="00373014" w:rsidRPr="00373014" w:rsidRDefault="0037301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4. </w:t>
      </w:r>
      <w:r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Self-care ability</w:t>
      </w:r>
      <w:r w:rsidR="00583120" w:rsidRPr="00583120">
        <w:rPr>
          <w:rFonts w:ascii="Times New Roman" w:eastAsia="SimSun" w:hAnsi="Times New Roman" w:cs="Times New Roman"/>
          <w:color w:val="000000"/>
          <w:kern w:val="0"/>
          <w:szCs w:val="21"/>
        </w:rPr>
        <w:t>*</w:t>
      </w:r>
    </w:p>
    <w:p w14:paraId="2FA4F20D" w14:textId="336B56F3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Limited self-ca</w:t>
      </w:r>
      <w:r w:rsidR="00373014" w:rsidRPr="00583120">
        <w:rPr>
          <w:rFonts w:ascii="Times New Roman" w:eastAsia="SimSun" w:hAnsi="Times New Roman" w:cs="Times New Roman"/>
          <w:kern w:val="0"/>
          <w:szCs w:val="21"/>
        </w:rPr>
        <w:t>re</w:t>
      </w:r>
      <w:r w:rsidR="00583120" w:rsidRPr="00583120">
        <w:rPr>
          <w:rFonts w:ascii="Times New Roman" w:hAnsi="Times New Roman" w:cs="Times New Roman"/>
          <w:szCs w:val="21"/>
          <w:vertAlign w:val="superscript"/>
        </w:rPr>
        <w:t xml:space="preserve"> a</w:t>
      </w:r>
      <w:r w:rsidR="00373014" w:rsidRPr="00583120">
        <w:rPr>
          <w:rFonts w:ascii="Times New Roman" w:eastAsia="SimSun" w:hAnsi="Times New Roman" w:cs="Times New Roman"/>
          <w:kern w:val="0"/>
          <w:szCs w:val="21"/>
        </w:rPr>
        <w:t xml:space="preserve"> </w:t>
      </w:r>
    </w:p>
    <w:p w14:paraId="65E6AC12" w14:textId="1519D146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b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Complete/basic self-care</w:t>
      </w:r>
      <w:r w:rsidR="00583120" w:rsidRPr="00583120">
        <w:rPr>
          <w:rFonts w:ascii="Times New Roman" w:hAnsi="Times New Roman" w:cs="Times New Roman"/>
          <w:szCs w:val="21"/>
          <w:vertAlign w:val="superscript"/>
        </w:rPr>
        <w:t xml:space="preserve"> b</w:t>
      </w:r>
      <w:r w:rsidR="00373014" w:rsidRPr="00583120">
        <w:rPr>
          <w:rFonts w:ascii="Times New Roman" w:eastAsia="SimSun" w:hAnsi="Times New Roman" w:cs="Times New Roman"/>
          <w:kern w:val="0"/>
          <w:szCs w:val="21"/>
        </w:rPr>
        <w:t xml:space="preserve"> </w:t>
      </w:r>
    </w:p>
    <w:p w14:paraId="5D641617" w14:textId="7F9F0336" w:rsidR="00373014" w:rsidRPr="00373014" w:rsidRDefault="0037301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5. </w:t>
      </w:r>
      <w:r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Fracture times in the past year</w:t>
      </w:r>
    </w:p>
    <w:p w14:paraId="63B04B3E" w14:textId="40E2A2BE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≤1</w:t>
      </w:r>
    </w:p>
    <w:p w14:paraId="7D437006" w14:textId="403EA61F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b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&gt;1</w:t>
      </w:r>
    </w:p>
    <w:p w14:paraId="1F2D829A" w14:textId="0481067F" w:rsidR="00373014" w:rsidRPr="00373014" w:rsidRDefault="0037301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6. </w:t>
      </w:r>
      <w:r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Family history</w:t>
      </w:r>
    </w:p>
    <w:p w14:paraId="2FF8217E" w14:textId="2951CCEB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Yes</w:t>
      </w:r>
    </w:p>
    <w:p w14:paraId="5D29A68E" w14:textId="181B1C59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b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No</w:t>
      </w:r>
    </w:p>
    <w:p w14:paraId="21E76FE0" w14:textId="05405D7E" w:rsidR="00373014" w:rsidRPr="00373014" w:rsidRDefault="0037301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7. </w:t>
      </w:r>
      <w:r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Illness duration, y</w:t>
      </w:r>
    </w:p>
    <w:p w14:paraId="46BBB97E" w14:textId="26380CC0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≤ 2 </w:t>
      </w:r>
    </w:p>
    <w:p w14:paraId="2AC7FDCD" w14:textId="2049CF1B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b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2-4 </w:t>
      </w:r>
    </w:p>
    <w:p w14:paraId="556071F2" w14:textId="3E258C84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c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≥ 4 </w:t>
      </w:r>
    </w:p>
    <w:p w14:paraId="70002DE6" w14:textId="2D5F82AF" w:rsidR="00373014" w:rsidRPr="00373014" w:rsidRDefault="0037301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8. </w:t>
      </w:r>
      <w:r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Schooling status</w:t>
      </w:r>
    </w:p>
    <w:p w14:paraId="51EDBA5A" w14:textId="23F317C9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At school</w:t>
      </w:r>
    </w:p>
    <w:p w14:paraId="2812FAD2" w14:textId="0F49A921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b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At home</w:t>
      </w:r>
    </w:p>
    <w:p w14:paraId="7B2D01E2" w14:textId="6B04CDDB" w:rsidR="00373014" w:rsidRPr="00373014" w:rsidRDefault="0037301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9. </w:t>
      </w:r>
      <w:r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Health insurance</w:t>
      </w:r>
    </w:p>
    <w:p w14:paraId="08AE32C4" w14:textId="176FDCEE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) </w:t>
      </w:r>
      <w:proofErr w:type="gramStart"/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Medical</w:t>
      </w:r>
      <w:proofErr w:type="gramEnd"/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insurance for urban employees</w:t>
      </w:r>
    </w:p>
    <w:p w14:paraId="1DDE3FD4" w14:textId="45AD514F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b) </w:t>
      </w:r>
      <w:proofErr w:type="gramStart"/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Medical</w:t>
      </w:r>
      <w:proofErr w:type="gramEnd"/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insurance for urban and rural residents</w:t>
      </w:r>
    </w:p>
    <w:p w14:paraId="72436B73" w14:textId="365AEE2E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c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Self-pay</w:t>
      </w:r>
    </w:p>
    <w:p w14:paraId="1F7E06E7" w14:textId="786D784A" w:rsidR="00373014" w:rsidRPr="00373014" w:rsidRDefault="0037301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10. </w:t>
      </w:r>
      <w:r w:rsidR="00E64D39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S</w:t>
      </w:r>
      <w:r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ubsistence allowances</w:t>
      </w:r>
    </w:p>
    <w:p w14:paraId="40DB8397" w14:textId="482D514D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With</w:t>
      </w:r>
    </w:p>
    <w:p w14:paraId="4054101F" w14:textId="11A5FEBC" w:rsidR="00373014" w:rsidRPr="00373014" w:rsidRDefault="00082CA4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b) </w:t>
      </w:r>
      <w:r w:rsidR="00373014" w:rsidRPr="00373014">
        <w:rPr>
          <w:rFonts w:ascii="Times New Roman" w:eastAsia="SimSun" w:hAnsi="Times New Roman" w:cs="Times New Roman"/>
          <w:color w:val="000000"/>
          <w:kern w:val="0"/>
          <w:szCs w:val="21"/>
        </w:rPr>
        <w:t>Without</w:t>
      </w:r>
    </w:p>
    <w:p w14:paraId="1E4252A4" w14:textId="4C512C9C" w:rsidR="007F5372" w:rsidRPr="00135FB1" w:rsidRDefault="007F5372" w:rsidP="00135FB1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</w:rPr>
        <w:sectPr w:rsidR="007F5372" w:rsidRPr="00135FB1" w:rsidSect="002732D4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83912BA" w14:textId="52479884" w:rsidR="00A2676F" w:rsidRDefault="00A2676F" w:rsidP="00135FB1">
      <w:pPr>
        <w:spacing w:line="276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C5500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lastRenderedPageBreak/>
        <w:t>Caregiver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needs</w:t>
      </w:r>
      <w:r w:rsidRPr="00A2676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urvey Form</w:t>
      </w:r>
    </w:p>
    <w:p w14:paraId="33F0B0A2" w14:textId="01A47EBA" w:rsidR="000C3017" w:rsidRDefault="004A6515" w:rsidP="004A6515">
      <w:pPr>
        <w:spacing w:line="276" w:lineRule="auto"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t>P</w:t>
      </w:r>
      <w:r>
        <w:rPr>
          <w:rFonts w:ascii="Times New Roman" w:eastAsia="SimSun" w:hAnsi="Times New Roman" w:cs="Times New Roman" w:hint="eastAsia"/>
          <w:kern w:val="0"/>
          <w:szCs w:val="21"/>
        </w:rPr>
        <w:t>lea</w:t>
      </w:r>
      <w:r>
        <w:rPr>
          <w:rFonts w:ascii="Times New Roman" w:eastAsia="SimSun" w:hAnsi="Times New Roman" w:cs="Times New Roman"/>
          <w:kern w:val="0"/>
          <w:szCs w:val="21"/>
        </w:rPr>
        <w:t xml:space="preserve">se circle your answers according to how much help is currently needed.   </w:t>
      </w:r>
      <w:r w:rsidR="000C3017">
        <w:rPr>
          <w:rFonts w:ascii="Times New Roman" w:eastAsia="SimSun" w:hAnsi="Times New Roman" w:cs="Times New Roman" w:hint="eastAsia"/>
          <w:kern w:val="0"/>
          <w:szCs w:val="21"/>
        </w:rPr>
        <w:t>1</w:t>
      </w:r>
      <w:r w:rsidR="000C3017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0C3017" w:rsidRPr="0082429C">
        <w:rPr>
          <w:rFonts w:ascii="Times New Roman" w:eastAsia="SimSun" w:hAnsi="Times New Roman" w:cs="Times New Roman"/>
          <w:kern w:val="0"/>
          <w:szCs w:val="21"/>
        </w:rPr>
        <w:t>Help not at all needed</w:t>
      </w:r>
    </w:p>
    <w:p w14:paraId="40C4B0B6" w14:textId="77A58FDD" w:rsidR="000C3017" w:rsidRDefault="000C3017" w:rsidP="000C3017">
      <w:pPr>
        <w:spacing w:line="276" w:lineRule="auto"/>
        <w:ind w:firstLineChars="3200" w:firstLine="6720"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 w:hint="eastAsia"/>
          <w:kern w:val="0"/>
          <w:szCs w:val="21"/>
        </w:rPr>
        <w:t>2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82429C">
        <w:rPr>
          <w:rFonts w:ascii="Times New Roman" w:eastAsia="SimSun" w:hAnsi="Times New Roman" w:cs="Times New Roman"/>
          <w:kern w:val="0"/>
          <w:szCs w:val="21"/>
        </w:rPr>
        <w:t>Help rarely needed</w:t>
      </w:r>
    </w:p>
    <w:p w14:paraId="7F8E287B" w14:textId="51338E73" w:rsidR="000C3017" w:rsidRDefault="000C3017" w:rsidP="000C3017">
      <w:pPr>
        <w:spacing w:line="276" w:lineRule="auto"/>
        <w:ind w:firstLineChars="3200" w:firstLine="6720"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 w:hint="eastAsia"/>
          <w:kern w:val="0"/>
          <w:szCs w:val="21"/>
        </w:rPr>
        <w:t>3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82429C">
        <w:rPr>
          <w:rFonts w:ascii="Times New Roman" w:eastAsia="SimSun" w:hAnsi="Times New Roman" w:cs="Times New Roman"/>
          <w:kern w:val="0"/>
          <w:szCs w:val="21"/>
        </w:rPr>
        <w:t>Help sometimes needed</w:t>
      </w:r>
    </w:p>
    <w:p w14:paraId="528BE5D4" w14:textId="593D6BD3" w:rsidR="000C3017" w:rsidRDefault="000C3017" w:rsidP="000C3017">
      <w:pPr>
        <w:spacing w:line="276" w:lineRule="auto"/>
        <w:ind w:firstLineChars="3200" w:firstLine="6720"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 w:hint="eastAsia"/>
          <w:kern w:val="0"/>
          <w:szCs w:val="21"/>
        </w:rPr>
        <w:t>4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82429C">
        <w:rPr>
          <w:rFonts w:ascii="Times New Roman" w:eastAsia="SimSun" w:hAnsi="Times New Roman" w:cs="Times New Roman"/>
          <w:kern w:val="0"/>
          <w:szCs w:val="21"/>
        </w:rPr>
        <w:t>Help very much needed</w:t>
      </w:r>
    </w:p>
    <w:p w14:paraId="32BD03D3" w14:textId="0C4CA4A5" w:rsidR="000C3017" w:rsidRDefault="000C3017" w:rsidP="00CF5BF9">
      <w:pPr>
        <w:spacing w:line="276" w:lineRule="auto"/>
        <w:ind w:firstLineChars="3200" w:firstLine="6720"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 w:hint="eastAsia"/>
          <w:kern w:val="0"/>
          <w:szCs w:val="21"/>
        </w:rPr>
        <w:t>5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82429C">
        <w:rPr>
          <w:rFonts w:ascii="Times New Roman" w:eastAsia="SimSun" w:hAnsi="Times New Roman" w:cs="Times New Roman"/>
          <w:kern w:val="0"/>
          <w:szCs w:val="21"/>
        </w:rPr>
        <w:t>Help extremely needed</w:t>
      </w:r>
    </w:p>
    <w:p w14:paraId="25093405" w14:textId="77777777" w:rsidR="00B5463B" w:rsidRDefault="00B5463B" w:rsidP="00D938AB">
      <w:pPr>
        <w:spacing w:line="276" w:lineRule="auto"/>
        <w:rPr>
          <w:rFonts w:ascii="Times New Roman" w:eastAsia="SimSun" w:hAnsi="Times New Roman" w:cs="Times New Roman"/>
          <w:kern w:val="0"/>
          <w:szCs w:val="21"/>
        </w:rPr>
      </w:pP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946"/>
      </w:tblGrid>
      <w:tr w:rsidR="00947854" w:rsidRPr="00947854" w14:paraId="0D278476" w14:textId="3F068166" w:rsidTr="00947854">
        <w:tc>
          <w:tcPr>
            <w:tcW w:w="4476" w:type="pct"/>
            <w:vAlign w:val="center"/>
          </w:tcPr>
          <w:p w14:paraId="29AA811A" w14:textId="77777777" w:rsidR="00947854" w:rsidRPr="00947854" w:rsidRDefault="00947854" w:rsidP="0094785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854">
              <w:rPr>
                <w:rFonts w:ascii="Times New Roman" w:hAnsi="Times New Roman" w:cs="Times New Roman"/>
                <w:szCs w:val="21"/>
              </w:rPr>
              <w:t>How to help my child carry out physical fitness recovery exercises at home</w:t>
            </w:r>
          </w:p>
        </w:tc>
        <w:tc>
          <w:tcPr>
            <w:tcW w:w="524" w:type="pct"/>
          </w:tcPr>
          <w:p w14:paraId="779F0D87" w14:textId="570DDDF5" w:rsidR="00947854" w:rsidRPr="00947854" w:rsidRDefault="00947854" w:rsidP="0094785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744F9DF5" w14:textId="2BD6EE54" w:rsidTr="00947854">
        <w:tc>
          <w:tcPr>
            <w:tcW w:w="4476" w:type="pct"/>
            <w:vAlign w:val="center"/>
          </w:tcPr>
          <w:p w14:paraId="40115751" w14:textId="49C6E899" w:rsidR="00901BFD" w:rsidRPr="00901BFD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>Helping the child carry out physical fitness recovery exercises at home</w:t>
            </w:r>
          </w:p>
        </w:tc>
        <w:tc>
          <w:tcPr>
            <w:tcW w:w="524" w:type="pct"/>
          </w:tcPr>
          <w:p w14:paraId="6F81D0C6" w14:textId="683781DC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1760BE1C" w14:textId="623327F9" w:rsidTr="00947854">
        <w:tc>
          <w:tcPr>
            <w:tcW w:w="4476" w:type="pct"/>
            <w:vAlign w:val="center"/>
          </w:tcPr>
          <w:p w14:paraId="2D6BB08C" w14:textId="26C100E6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>Understanding precautions regarding treatment drugs</w:t>
            </w:r>
          </w:p>
        </w:tc>
        <w:tc>
          <w:tcPr>
            <w:tcW w:w="524" w:type="pct"/>
          </w:tcPr>
          <w:p w14:paraId="5F9178F6" w14:textId="32CDCAC9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7A5FBE09" w14:textId="6ADA58B8" w:rsidTr="00947854">
        <w:tc>
          <w:tcPr>
            <w:tcW w:w="4476" w:type="pct"/>
            <w:vAlign w:val="center"/>
          </w:tcPr>
          <w:p w14:paraId="7569E414" w14:textId="6740D663" w:rsidR="00901BFD" w:rsidRPr="00901BFD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 xml:space="preserve">Relieving the child’s pain </w:t>
            </w:r>
          </w:p>
        </w:tc>
        <w:tc>
          <w:tcPr>
            <w:tcW w:w="524" w:type="pct"/>
          </w:tcPr>
          <w:p w14:paraId="558A8580" w14:textId="1D7C8C7F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1611C150" w14:textId="3E3066AD" w:rsidTr="00947854">
        <w:tc>
          <w:tcPr>
            <w:tcW w:w="4476" w:type="pct"/>
            <w:vAlign w:val="center"/>
          </w:tcPr>
          <w:p w14:paraId="460A5954" w14:textId="2A484771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 xml:space="preserve">Improving the child’s attitude toward fracture prevention </w:t>
            </w:r>
          </w:p>
        </w:tc>
        <w:tc>
          <w:tcPr>
            <w:tcW w:w="524" w:type="pct"/>
          </w:tcPr>
          <w:p w14:paraId="61DFD941" w14:textId="408B29E7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0B875A3B" w14:textId="639E8DB8" w:rsidTr="00947854">
        <w:tc>
          <w:tcPr>
            <w:tcW w:w="4476" w:type="pct"/>
            <w:vAlign w:val="center"/>
          </w:tcPr>
          <w:p w14:paraId="4231CCB7" w14:textId="64A853DE" w:rsidR="00901BFD" w:rsidRPr="00901BFD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>Helping the child have proper body posture (standing, sitting)</w:t>
            </w:r>
          </w:p>
        </w:tc>
        <w:tc>
          <w:tcPr>
            <w:tcW w:w="524" w:type="pct"/>
          </w:tcPr>
          <w:p w14:paraId="54AFB664" w14:textId="5257F686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46309D11" w14:textId="73F4FF67" w:rsidTr="00947854">
        <w:tc>
          <w:tcPr>
            <w:tcW w:w="4476" w:type="pct"/>
            <w:vAlign w:val="center"/>
          </w:tcPr>
          <w:p w14:paraId="629D436D" w14:textId="0EB61339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>Self-rescue after a fracture</w:t>
            </w:r>
          </w:p>
        </w:tc>
        <w:tc>
          <w:tcPr>
            <w:tcW w:w="524" w:type="pct"/>
          </w:tcPr>
          <w:p w14:paraId="18F713E6" w14:textId="773DF683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59CFB5CA" w14:textId="59C30D3C" w:rsidTr="00947854">
        <w:tc>
          <w:tcPr>
            <w:tcW w:w="4476" w:type="pct"/>
            <w:vAlign w:val="center"/>
          </w:tcPr>
          <w:p w14:paraId="5206614D" w14:textId="3EC79013" w:rsidR="00901BFD" w:rsidRPr="00901BFD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>Helping the child cope with postoperative complications of fractures</w:t>
            </w:r>
          </w:p>
        </w:tc>
        <w:tc>
          <w:tcPr>
            <w:tcW w:w="524" w:type="pct"/>
          </w:tcPr>
          <w:p w14:paraId="2ADF96DB" w14:textId="63FA0B50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4BC73192" w14:textId="5EAB2427" w:rsidTr="00947854">
        <w:tc>
          <w:tcPr>
            <w:tcW w:w="4476" w:type="pct"/>
            <w:vAlign w:val="center"/>
          </w:tcPr>
          <w:p w14:paraId="107DF907" w14:textId="53D609DE" w:rsidR="00901BFD" w:rsidRPr="00901BFD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>Relieving psychological and mental stress</w:t>
            </w:r>
          </w:p>
        </w:tc>
        <w:tc>
          <w:tcPr>
            <w:tcW w:w="524" w:type="pct"/>
          </w:tcPr>
          <w:p w14:paraId="6696C8C7" w14:textId="330CBD73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3E75D7D4" w14:textId="41A1679D" w:rsidTr="00947854">
        <w:tc>
          <w:tcPr>
            <w:tcW w:w="4476" w:type="pct"/>
            <w:vAlign w:val="center"/>
          </w:tcPr>
          <w:p w14:paraId="33C59870" w14:textId="63AA3133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>Caring for the child after plaster external fixation</w:t>
            </w:r>
          </w:p>
        </w:tc>
        <w:tc>
          <w:tcPr>
            <w:tcW w:w="524" w:type="pct"/>
          </w:tcPr>
          <w:p w14:paraId="6810CC66" w14:textId="03DB26B6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0E84E7CF" w14:textId="677E4124" w:rsidTr="00947854">
        <w:tc>
          <w:tcPr>
            <w:tcW w:w="4476" w:type="pct"/>
            <w:vAlign w:val="center"/>
          </w:tcPr>
          <w:p w14:paraId="49E5C35F" w14:textId="73CE92A5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>Use of assistive devices (cane, wheelchair, walker)</w:t>
            </w:r>
          </w:p>
        </w:tc>
        <w:tc>
          <w:tcPr>
            <w:tcW w:w="524" w:type="pct"/>
          </w:tcPr>
          <w:p w14:paraId="7195E4FB" w14:textId="5B637ACC" w:rsidR="00901BFD" w:rsidRPr="00947854" w:rsidRDefault="00901BFD" w:rsidP="00901BFD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5739BEA1" w14:textId="1E7E6866" w:rsidTr="00947854">
        <w:tc>
          <w:tcPr>
            <w:tcW w:w="4476" w:type="pct"/>
            <w:vAlign w:val="center"/>
          </w:tcPr>
          <w:p w14:paraId="1BBDB0F1" w14:textId="69F10424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>Adapting my house to be safer</w:t>
            </w:r>
          </w:p>
        </w:tc>
        <w:tc>
          <w:tcPr>
            <w:tcW w:w="524" w:type="pct"/>
          </w:tcPr>
          <w:p w14:paraId="7277C43A" w14:textId="0D12934C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541B09DE" w14:textId="77AFE798" w:rsidTr="00947854">
        <w:tc>
          <w:tcPr>
            <w:tcW w:w="4476" w:type="pct"/>
            <w:vAlign w:val="center"/>
          </w:tcPr>
          <w:p w14:paraId="5D52FF5A" w14:textId="430BF253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>Preparing a healthy daily diet for the child</w:t>
            </w:r>
          </w:p>
        </w:tc>
        <w:tc>
          <w:tcPr>
            <w:tcW w:w="524" w:type="pct"/>
          </w:tcPr>
          <w:p w14:paraId="32549C3E" w14:textId="26E63D9B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  <w:tr w:rsidR="00901BFD" w:rsidRPr="00947854" w14:paraId="0B69CA9C" w14:textId="72FAD142" w:rsidTr="00947854">
        <w:tc>
          <w:tcPr>
            <w:tcW w:w="4476" w:type="pct"/>
            <w:vAlign w:val="center"/>
          </w:tcPr>
          <w:p w14:paraId="2C567240" w14:textId="372C957E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1BFD">
              <w:rPr>
                <w:rFonts w:ascii="Times New Roman" w:hAnsi="Times New Roman" w:cs="Times New Roman"/>
                <w:szCs w:val="21"/>
              </w:rPr>
              <w:t xml:space="preserve">Helping the child manage personal hygiene </w:t>
            </w:r>
          </w:p>
        </w:tc>
        <w:tc>
          <w:tcPr>
            <w:tcW w:w="524" w:type="pct"/>
          </w:tcPr>
          <w:p w14:paraId="1B3ACFE8" w14:textId="7497C780" w:rsidR="00901BFD" w:rsidRPr="00947854" w:rsidRDefault="00901BFD" w:rsidP="00901BF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2 3 4 5</w:t>
            </w:r>
          </w:p>
        </w:tc>
      </w:tr>
    </w:tbl>
    <w:p w14:paraId="0C29033B" w14:textId="77777777" w:rsidR="00947854" w:rsidRPr="00947854" w:rsidRDefault="00947854" w:rsidP="00D938AB">
      <w:pPr>
        <w:spacing w:line="276" w:lineRule="auto"/>
        <w:rPr>
          <w:rFonts w:ascii="Times New Roman" w:eastAsia="SimSun" w:hAnsi="Times New Roman" w:cs="Times New Roman"/>
          <w:kern w:val="0"/>
          <w:szCs w:val="21"/>
        </w:rPr>
      </w:pPr>
    </w:p>
    <w:p w14:paraId="3DCCEFBA" w14:textId="6CCE5CE0" w:rsidR="00952079" w:rsidRPr="00CF5BF9" w:rsidRDefault="00952079" w:rsidP="00135FB1">
      <w:pPr>
        <w:spacing w:line="276" w:lineRule="auto"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052AECD2" w14:textId="77777777" w:rsidR="00C75A7C" w:rsidRPr="00C75A7C" w:rsidRDefault="00C75A7C" w:rsidP="00135FB1">
      <w:pPr>
        <w:spacing w:line="276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45730BF" w14:textId="77777777" w:rsidR="00952079" w:rsidRDefault="00952079" w:rsidP="00135FB1">
      <w:pPr>
        <w:spacing w:line="276" w:lineRule="auto"/>
        <w:jc w:val="center"/>
        <w:rPr>
          <w:b/>
          <w:bCs/>
        </w:rPr>
      </w:pPr>
    </w:p>
    <w:p w14:paraId="7A276575" w14:textId="77777777" w:rsidR="00373014" w:rsidRPr="00373014" w:rsidRDefault="00373014" w:rsidP="00135FB1">
      <w:pPr>
        <w:spacing w:line="276" w:lineRule="auto"/>
        <w:rPr>
          <w:b/>
          <w:bCs/>
        </w:rPr>
      </w:pPr>
    </w:p>
    <w:sectPr w:rsidR="00373014" w:rsidRPr="00373014" w:rsidSect="002732D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63253" w14:textId="77777777" w:rsidR="002732D4" w:rsidRDefault="002732D4" w:rsidP="0099599E">
      <w:r>
        <w:separator/>
      </w:r>
    </w:p>
  </w:endnote>
  <w:endnote w:type="continuationSeparator" w:id="0">
    <w:p w14:paraId="20970DBD" w14:textId="77777777" w:rsidR="002732D4" w:rsidRDefault="002732D4" w:rsidP="00995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321F1" w14:textId="77777777" w:rsidR="002732D4" w:rsidRDefault="002732D4" w:rsidP="0099599E">
      <w:r>
        <w:separator/>
      </w:r>
    </w:p>
  </w:footnote>
  <w:footnote w:type="continuationSeparator" w:id="0">
    <w:p w14:paraId="7AB69000" w14:textId="77777777" w:rsidR="002732D4" w:rsidRDefault="002732D4" w:rsidP="009959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65E2C"/>
    <w:multiLevelType w:val="hybridMultilevel"/>
    <w:tmpl w:val="CC06AB58"/>
    <w:lvl w:ilvl="0" w:tplc="ACD855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85963A2"/>
    <w:multiLevelType w:val="hybridMultilevel"/>
    <w:tmpl w:val="A6209038"/>
    <w:lvl w:ilvl="0" w:tplc="8F68333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F6E113C"/>
    <w:multiLevelType w:val="hybridMultilevel"/>
    <w:tmpl w:val="A9B8817E"/>
    <w:lvl w:ilvl="0" w:tplc="71B00672">
      <w:start w:val="1"/>
      <w:numFmt w:val="lowerLetter"/>
      <w:lvlText w:val="%1)"/>
      <w:lvlJc w:val="left"/>
      <w:pPr>
        <w:ind w:left="360" w:hanging="360"/>
      </w:pPr>
      <w:rPr>
        <w:rFonts w:eastAsia="SimSu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BBF35AE"/>
    <w:multiLevelType w:val="hybridMultilevel"/>
    <w:tmpl w:val="650E6568"/>
    <w:lvl w:ilvl="0" w:tplc="638683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0C1E0B"/>
    <w:multiLevelType w:val="hybridMultilevel"/>
    <w:tmpl w:val="DFBE21BC"/>
    <w:lvl w:ilvl="0" w:tplc="308EFF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6113177">
    <w:abstractNumId w:val="3"/>
  </w:num>
  <w:num w:numId="2" w16cid:durableId="1053650624">
    <w:abstractNumId w:val="4"/>
  </w:num>
  <w:num w:numId="3" w16cid:durableId="406196053">
    <w:abstractNumId w:val="0"/>
  </w:num>
  <w:num w:numId="4" w16cid:durableId="2056807211">
    <w:abstractNumId w:val="2"/>
  </w:num>
  <w:num w:numId="5" w16cid:durableId="360590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7AA"/>
    <w:rsid w:val="00031EF4"/>
    <w:rsid w:val="00082CA4"/>
    <w:rsid w:val="00091F36"/>
    <w:rsid w:val="000C3017"/>
    <w:rsid w:val="000C3B39"/>
    <w:rsid w:val="00107D32"/>
    <w:rsid w:val="00133CCE"/>
    <w:rsid w:val="00135FB1"/>
    <w:rsid w:val="0015588E"/>
    <w:rsid w:val="001F3532"/>
    <w:rsid w:val="002732D4"/>
    <w:rsid w:val="00283629"/>
    <w:rsid w:val="00373014"/>
    <w:rsid w:val="003857AA"/>
    <w:rsid w:val="003B7659"/>
    <w:rsid w:val="004A6515"/>
    <w:rsid w:val="00583120"/>
    <w:rsid w:val="006543C2"/>
    <w:rsid w:val="006D0EB6"/>
    <w:rsid w:val="006F7ABD"/>
    <w:rsid w:val="00746B22"/>
    <w:rsid w:val="007A6E3E"/>
    <w:rsid w:val="007F5372"/>
    <w:rsid w:val="0082429C"/>
    <w:rsid w:val="008430ED"/>
    <w:rsid w:val="008844EC"/>
    <w:rsid w:val="008C1B0E"/>
    <w:rsid w:val="008C664E"/>
    <w:rsid w:val="00901BFD"/>
    <w:rsid w:val="00947854"/>
    <w:rsid w:val="00952079"/>
    <w:rsid w:val="00984B0B"/>
    <w:rsid w:val="0099599E"/>
    <w:rsid w:val="009F7DF0"/>
    <w:rsid w:val="00A2676F"/>
    <w:rsid w:val="00A510E6"/>
    <w:rsid w:val="00AB21C1"/>
    <w:rsid w:val="00AC544E"/>
    <w:rsid w:val="00B27418"/>
    <w:rsid w:val="00B5463B"/>
    <w:rsid w:val="00C75A7C"/>
    <w:rsid w:val="00CC51C2"/>
    <w:rsid w:val="00CF5BF9"/>
    <w:rsid w:val="00D06CA8"/>
    <w:rsid w:val="00D938AB"/>
    <w:rsid w:val="00D97311"/>
    <w:rsid w:val="00DD41AF"/>
    <w:rsid w:val="00E00910"/>
    <w:rsid w:val="00E64D39"/>
    <w:rsid w:val="00FF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DE3208"/>
  <w15:chartTrackingRefBased/>
  <w15:docId w15:val="{FCED737C-3404-4340-B2FE-E627FE88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0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99E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99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99E"/>
    <w:rPr>
      <w:sz w:val="18"/>
      <w:szCs w:val="18"/>
    </w:rPr>
  </w:style>
  <w:style w:type="table" w:styleId="a7">
    <w:name w:val="Table Grid"/>
    <w:basedOn w:val="a1"/>
    <w:uiPriority w:val="39"/>
    <w:rsid w:val="0028362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F7ABD"/>
    <w:pPr>
      <w:ind w:firstLineChars="200" w:firstLine="420"/>
    </w:pPr>
  </w:style>
  <w:style w:type="character" w:styleId="a9">
    <w:name w:val="Emphasis"/>
    <w:basedOn w:val="a0"/>
    <w:uiPriority w:val="20"/>
    <w:qFormat/>
    <w:rsid w:val="00D97311"/>
    <w:rPr>
      <w:i/>
      <w:iCs/>
    </w:rPr>
  </w:style>
  <w:style w:type="paragraph" w:styleId="aa">
    <w:name w:val="annotation text"/>
    <w:basedOn w:val="a"/>
    <w:link w:val="ab"/>
    <w:uiPriority w:val="99"/>
    <w:unhideWhenUsed/>
    <w:rsid w:val="00583120"/>
    <w:rPr>
      <w:sz w:val="20"/>
      <w:szCs w:val="20"/>
      <w14:ligatures w14:val="none"/>
    </w:rPr>
  </w:style>
  <w:style w:type="character" w:customStyle="1" w:styleId="ab">
    <w:name w:val="批注文字 字符"/>
    <w:basedOn w:val="a0"/>
    <w:link w:val="aa"/>
    <w:uiPriority w:val="99"/>
    <w:rsid w:val="00583120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34</Words>
  <Characters>1022</Characters>
  <Application>Microsoft Office Word</Application>
  <DocSecurity>0</DocSecurity>
  <Lines>56</Lines>
  <Paragraphs>45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怡 王</dc:creator>
  <cp:keywords/>
  <dc:description/>
  <cp:lastModifiedBy>心怡 王</cp:lastModifiedBy>
  <cp:revision>21</cp:revision>
  <dcterms:created xsi:type="dcterms:W3CDTF">2024-03-22T04:49:00Z</dcterms:created>
  <dcterms:modified xsi:type="dcterms:W3CDTF">2024-03-22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49900cb31a72296237b53b459efe3860639683c857e23dbb96cbb0620ae657</vt:lpwstr>
  </property>
</Properties>
</file>